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B4803" w14:textId="5238AA58" w:rsidR="005D4C94" w:rsidRDefault="00220C58" w:rsidP="00DB113D">
      <w:pPr>
        <w:pStyle w:val="1"/>
        <w:spacing w:line="360" w:lineRule="auto"/>
        <w:rPr>
          <w:rStyle w:val="2Char"/>
          <w:rFonts w:eastAsiaTheme="minorEastAsia"/>
          <w:b/>
          <w:szCs w:val="22"/>
        </w:rPr>
      </w:pPr>
      <w:bookmarkStart w:id="0" w:name="_Hlk83315950"/>
      <w:r w:rsidRPr="005305A7">
        <w:rPr>
          <w:rStyle w:val="2Char"/>
          <w:rFonts w:eastAsiaTheme="minorEastAsia"/>
          <w:b/>
          <w:szCs w:val="22"/>
        </w:rPr>
        <w:t>Supplementa</w:t>
      </w:r>
      <w:r w:rsidRPr="0037528C">
        <w:rPr>
          <w:rStyle w:val="2Char"/>
          <w:rFonts w:eastAsiaTheme="minorEastAsia"/>
          <w:b/>
          <w:szCs w:val="22"/>
        </w:rPr>
        <w:t>ry Figure</w:t>
      </w:r>
      <w:r w:rsidR="0037528C" w:rsidRPr="0037528C">
        <w:rPr>
          <w:rStyle w:val="2Char"/>
          <w:rFonts w:eastAsiaTheme="minorEastAsia"/>
          <w:b/>
          <w:szCs w:val="22"/>
        </w:rPr>
        <w:t>s</w:t>
      </w:r>
    </w:p>
    <w:p w14:paraId="10D1BD8D" w14:textId="758D003C" w:rsidR="005D4C94" w:rsidRPr="005D4C94" w:rsidRDefault="005D4C94" w:rsidP="005D4C94">
      <w:r>
        <w:rPr>
          <w:noProof/>
        </w:rPr>
        <w:drawing>
          <wp:inline distT="0" distB="0" distL="0" distR="0" wp14:anchorId="3D4F05F1" wp14:editId="7A2E1390">
            <wp:extent cx="5274310" cy="2901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562A4" w14:textId="63FB663D" w:rsidR="005D4C94" w:rsidRPr="00D9789B" w:rsidRDefault="005D4C94" w:rsidP="005D4C94">
      <w:pPr>
        <w:pStyle w:val="2"/>
        <w:spacing w:line="360" w:lineRule="auto"/>
        <w:rPr>
          <w:rFonts w:eastAsiaTheme="minorEastAsia" w:cs="Times New Roman"/>
          <w:b w:val="0"/>
          <w:szCs w:val="22"/>
        </w:rPr>
        <w:sectPr w:rsidR="005D4C94" w:rsidRPr="00D978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0057">
        <w:rPr>
          <w:rStyle w:val="2Char"/>
          <w:rFonts w:eastAsiaTheme="minorEastAsia"/>
          <w:b/>
          <w:szCs w:val="22"/>
        </w:rPr>
        <w:t>Figure S1</w:t>
      </w:r>
      <w:r>
        <w:rPr>
          <w:rStyle w:val="2Char"/>
          <w:rFonts w:eastAsiaTheme="minorEastAsia"/>
          <w:b/>
          <w:szCs w:val="22"/>
        </w:rPr>
        <w:t>.</w:t>
      </w:r>
      <w:r w:rsidRPr="004B21BC">
        <w:rPr>
          <w:rStyle w:val="2Char"/>
          <w:rFonts w:eastAsiaTheme="minorEastAsia"/>
          <w:szCs w:val="22"/>
        </w:rPr>
        <w:t xml:space="preserve"> </w:t>
      </w:r>
      <w:proofErr w:type="gramStart"/>
      <w:r w:rsidR="00E23BB7">
        <w:rPr>
          <w:rFonts w:eastAsiaTheme="minorEastAsia" w:cs="Times New Roman" w:hint="eastAsia"/>
          <w:b w:val="0"/>
          <w:szCs w:val="22"/>
        </w:rPr>
        <w:t>P</w:t>
      </w:r>
      <w:r w:rsidR="00E23BB7" w:rsidRPr="005D4C94">
        <w:rPr>
          <w:rFonts w:eastAsiaTheme="minorEastAsia" w:cs="Times New Roman"/>
          <w:b w:val="0"/>
          <w:szCs w:val="22"/>
        </w:rPr>
        <w:t>ipeline</w:t>
      </w:r>
      <w:r w:rsidR="00E23BB7">
        <w:rPr>
          <w:rFonts w:eastAsiaTheme="minorEastAsia" w:cs="Times New Roman" w:hint="eastAsia"/>
          <w:b w:val="0"/>
          <w:szCs w:val="22"/>
        </w:rPr>
        <w:t xml:space="preserve"> for</w:t>
      </w:r>
      <w:r w:rsidR="00E23BB7" w:rsidRPr="005D4C94">
        <w:rPr>
          <w:rFonts w:eastAsiaTheme="minorEastAsia" w:cs="Times New Roman"/>
          <w:b w:val="0"/>
          <w:szCs w:val="22"/>
        </w:rPr>
        <w:t xml:space="preserve"> </w:t>
      </w:r>
      <w:r w:rsidR="00E23BB7">
        <w:rPr>
          <w:rFonts w:eastAsiaTheme="minorEastAsia" w:cs="Times New Roman" w:hint="eastAsia"/>
          <w:b w:val="0"/>
          <w:szCs w:val="22"/>
        </w:rPr>
        <w:t>g</w:t>
      </w:r>
      <w:bookmarkStart w:id="1" w:name="_GoBack"/>
      <w:bookmarkEnd w:id="1"/>
      <w:r w:rsidRPr="005D4C94">
        <w:rPr>
          <w:rFonts w:eastAsiaTheme="minorEastAsia" w:cs="Times New Roman"/>
          <w:b w:val="0"/>
          <w:szCs w:val="22"/>
        </w:rPr>
        <w:t>enome</w:t>
      </w:r>
      <w:r w:rsidRPr="005D4C94">
        <w:rPr>
          <w:rFonts w:cs="Times New Roman"/>
          <w:b w:val="0"/>
          <w:szCs w:val="22"/>
        </w:rPr>
        <w:t xml:space="preserve"> </w:t>
      </w:r>
      <w:r w:rsidR="00D9789B">
        <w:rPr>
          <w:rFonts w:eastAsiaTheme="minorEastAsia" w:cs="Times New Roman" w:hint="eastAsia"/>
          <w:b w:val="0"/>
          <w:szCs w:val="22"/>
        </w:rPr>
        <w:t xml:space="preserve">assembly and </w:t>
      </w:r>
      <w:r w:rsidRPr="005D4C94">
        <w:rPr>
          <w:rFonts w:eastAsiaTheme="minorEastAsia" w:cs="Times New Roman"/>
          <w:b w:val="0"/>
          <w:szCs w:val="22"/>
        </w:rPr>
        <w:t>analyses.</w:t>
      </w:r>
      <w:proofErr w:type="gramEnd"/>
    </w:p>
    <w:p w14:paraId="26D7E8EA" w14:textId="6245E121" w:rsidR="005D4C94" w:rsidRDefault="005D4C94">
      <w:pPr>
        <w:widowControl/>
        <w:jc w:val="left"/>
        <w:rPr>
          <w:rStyle w:val="2Char"/>
          <w:rFonts w:eastAsiaTheme="minorEastAsia"/>
          <w:bCs w:val="0"/>
          <w:kern w:val="44"/>
          <w:szCs w:val="22"/>
        </w:rPr>
      </w:pPr>
    </w:p>
    <w:p w14:paraId="36C9FFDB" w14:textId="77777777" w:rsidR="004353BC" w:rsidRPr="005305A7" w:rsidRDefault="004353BC" w:rsidP="00DB113D">
      <w:pPr>
        <w:pStyle w:val="1"/>
        <w:spacing w:line="360" w:lineRule="auto"/>
        <w:rPr>
          <w:b w:val="0"/>
          <w:noProof/>
          <w:sz w:val="22"/>
          <w:szCs w:val="22"/>
        </w:rPr>
      </w:pPr>
    </w:p>
    <w:p w14:paraId="14367289" w14:textId="152D6B01" w:rsidR="00684195" w:rsidRPr="004B21BC" w:rsidRDefault="00DC1A4A" w:rsidP="00DB113D">
      <w:pPr>
        <w:spacing w:line="360" w:lineRule="auto"/>
        <w:jc w:val="center"/>
        <w:rPr>
          <w:noProof/>
          <w:sz w:val="22"/>
        </w:rPr>
      </w:pPr>
      <w:r w:rsidRPr="00DC1A4A">
        <w:rPr>
          <w:noProof/>
        </w:rPr>
        <w:drawing>
          <wp:inline distT="0" distB="0" distL="0" distR="0" wp14:anchorId="0A6EC7FA" wp14:editId="20E46472">
            <wp:extent cx="5274310" cy="43154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4A446" w14:textId="02FE7A08" w:rsidR="00684195" w:rsidRPr="004B21BC" w:rsidRDefault="00FF0057" w:rsidP="00DB113D">
      <w:pPr>
        <w:pStyle w:val="2"/>
        <w:spacing w:line="360" w:lineRule="auto"/>
        <w:rPr>
          <w:szCs w:val="22"/>
        </w:rPr>
        <w:sectPr w:rsidR="00684195" w:rsidRPr="004B2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0057">
        <w:rPr>
          <w:rStyle w:val="2Char"/>
          <w:rFonts w:eastAsiaTheme="minorEastAsia"/>
          <w:b/>
          <w:szCs w:val="22"/>
        </w:rPr>
        <w:t>Figure S</w:t>
      </w:r>
      <w:r w:rsidR="005D4C94">
        <w:rPr>
          <w:rStyle w:val="2Char"/>
          <w:rFonts w:eastAsiaTheme="minorEastAsia"/>
          <w:b/>
          <w:szCs w:val="22"/>
        </w:rPr>
        <w:t>2</w:t>
      </w:r>
      <w:r w:rsidR="000A0F02">
        <w:rPr>
          <w:rStyle w:val="2Char"/>
          <w:rFonts w:eastAsiaTheme="minorEastAsia"/>
          <w:b/>
          <w:szCs w:val="22"/>
        </w:rPr>
        <w:t>.</w:t>
      </w:r>
      <w:r w:rsidR="00684195" w:rsidRPr="004B21BC">
        <w:rPr>
          <w:rStyle w:val="2Char"/>
          <w:rFonts w:eastAsiaTheme="minorEastAsia"/>
          <w:szCs w:val="22"/>
        </w:rPr>
        <w:t xml:space="preserve"> </w:t>
      </w:r>
      <w:r w:rsidR="00684195" w:rsidRPr="007A38D2">
        <w:rPr>
          <w:rFonts w:cs="Times New Roman"/>
          <w:b w:val="0"/>
          <w:szCs w:val="22"/>
        </w:rPr>
        <w:t>Cumulative length distribution of the</w:t>
      </w:r>
      <w:r w:rsidR="005D4C94">
        <w:rPr>
          <w:rFonts w:cs="Times New Roman"/>
          <w:b w:val="0"/>
          <w:szCs w:val="22"/>
        </w:rPr>
        <w:t xml:space="preserve"> Nanopore</w:t>
      </w:r>
      <w:r w:rsidR="00684195" w:rsidRPr="007A38D2">
        <w:rPr>
          <w:rFonts w:cs="Times New Roman"/>
          <w:b w:val="0"/>
          <w:szCs w:val="22"/>
        </w:rPr>
        <w:t xml:space="preserve"> reads in all runs.</w:t>
      </w:r>
      <w:r w:rsidR="007A38D2" w:rsidRPr="007A38D2">
        <w:rPr>
          <w:rFonts w:eastAsiaTheme="minorEastAsia" w:cs="Times New Roman"/>
          <w:b w:val="0"/>
          <w:szCs w:val="22"/>
        </w:rPr>
        <w:t xml:space="preserve"> The </w:t>
      </w:r>
      <w:r w:rsidR="007A38D2">
        <w:rPr>
          <w:rFonts w:eastAsiaTheme="minorEastAsia" w:cs="Times New Roman"/>
          <w:b w:val="0"/>
          <w:szCs w:val="22"/>
        </w:rPr>
        <w:t>N50</w:t>
      </w:r>
      <w:r w:rsidR="00F540FB">
        <w:rPr>
          <w:rFonts w:eastAsiaTheme="minorEastAsia" w:cs="Times New Roman"/>
          <w:b w:val="0"/>
          <w:szCs w:val="22"/>
        </w:rPr>
        <w:t xml:space="preserve"> of reads</w:t>
      </w:r>
      <w:r w:rsidR="007A38D2">
        <w:rPr>
          <w:rFonts w:eastAsiaTheme="minorEastAsia" w:cs="Times New Roman"/>
          <w:b w:val="0"/>
          <w:szCs w:val="22"/>
        </w:rPr>
        <w:t xml:space="preserve"> is </w:t>
      </w:r>
      <w:r w:rsidR="00F540FB">
        <w:rPr>
          <w:rFonts w:eastAsiaTheme="minorEastAsia" w:cs="Times New Roman"/>
          <w:b w:val="0"/>
          <w:szCs w:val="22"/>
        </w:rPr>
        <w:t>36</w:t>
      </w:r>
      <w:r w:rsidR="007A38D2">
        <w:rPr>
          <w:rFonts w:eastAsiaTheme="minorEastAsia" w:cs="Times New Roman"/>
          <w:b w:val="0"/>
          <w:szCs w:val="22"/>
        </w:rPr>
        <w:t>,</w:t>
      </w:r>
      <w:r w:rsidR="00F540FB">
        <w:rPr>
          <w:rFonts w:eastAsiaTheme="minorEastAsia" w:cs="Times New Roman"/>
          <w:b w:val="0"/>
          <w:szCs w:val="22"/>
        </w:rPr>
        <w:t>27</w:t>
      </w:r>
      <w:r w:rsidR="007A38D2">
        <w:rPr>
          <w:rFonts w:eastAsiaTheme="minorEastAsia" w:cs="Times New Roman"/>
          <w:b w:val="0"/>
          <w:szCs w:val="22"/>
        </w:rPr>
        <w:t>0</w:t>
      </w:r>
      <w:r w:rsidR="00F540FB">
        <w:rPr>
          <w:rFonts w:eastAsiaTheme="minorEastAsia" w:cs="Times New Roman"/>
          <w:b w:val="0"/>
          <w:szCs w:val="22"/>
        </w:rPr>
        <w:t xml:space="preserve"> bp</w:t>
      </w:r>
      <w:r w:rsidR="007A38D2">
        <w:rPr>
          <w:rFonts w:eastAsiaTheme="minorEastAsia" w:cs="Times New Roman"/>
          <w:b w:val="0"/>
          <w:szCs w:val="22"/>
        </w:rPr>
        <w:t>.</w:t>
      </w:r>
    </w:p>
    <w:p w14:paraId="03AED53E" w14:textId="4DFF6704" w:rsidR="00684195" w:rsidRDefault="008E007E" w:rsidP="00DB113D">
      <w:pPr>
        <w:spacing w:line="360" w:lineRule="auto"/>
        <w:rPr>
          <w:sz w:val="22"/>
        </w:rPr>
      </w:pPr>
      <w:r>
        <w:rPr>
          <w:noProof/>
          <w:sz w:val="22"/>
        </w:rPr>
        <w:lastRenderedPageBreak/>
        <w:drawing>
          <wp:inline distT="0" distB="0" distL="0" distR="0" wp14:anchorId="6D04E761" wp14:editId="67E16C2A">
            <wp:extent cx="5377180" cy="2962910"/>
            <wp:effectExtent l="0" t="0" r="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0FA3E8" w14:textId="77777777" w:rsidR="008E007E" w:rsidRPr="004B21BC" w:rsidRDefault="008E007E" w:rsidP="00DB113D">
      <w:pPr>
        <w:spacing w:line="360" w:lineRule="auto"/>
        <w:rPr>
          <w:sz w:val="22"/>
        </w:rPr>
      </w:pPr>
    </w:p>
    <w:p w14:paraId="65376DC2" w14:textId="4C58A400" w:rsidR="00684195" w:rsidRDefault="00FF0057" w:rsidP="00DB113D">
      <w:pPr>
        <w:pStyle w:val="2"/>
        <w:spacing w:line="360" w:lineRule="auto"/>
        <w:rPr>
          <w:rFonts w:eastAsiaTheme="minorEastAsia"/>
          <w:b w:val="0"/>
          <w:szCs w:val="22"/>
        </w:rPr>
      </w:pPr>
      <w:r w:rsidRPr="00FF0057">
        <w:rPr>
          <w:rStyle w:val="2Char"/>
          <w:rFonts w:eastAsiaTheme="minorEastAsia"/>
          <w:b/>
          <w:szCs w:val="22"/>
        </w:rPr>
        <w:t>Figure S</w:t>
      </w:r>
      <w:r w:rsidR="005D4C94">
        <w:rPr>
          <w:rStyle w:val="2Char"/>
          <w:rFonts w:eastAsiaTheme="minorEastAsia"/>
          <w:b/>
          <w:szCs w:val="22"/>
        </w:rPr>
        <w:t>3</w:t>
      </w:r>
      <w:r w:rsidR="000A0F02">
        <w:rPr>
          <w:rStyle w:val="2Char"/>
          <w:rFonts w:eastAsiaTheme="minorEastAsia"/>
          <w:b/>
          <w:szCs w:val="22"/>
        </w:rPr>
        <w:t>.</w:t>
      </w:r>
      <w:r w:rsidR="00684195" w:rsidRPr="004B21BC">
        <w:rPr>
          <w:rStyle w:val="2Char"/>
          <w:rFonts w:eastAsiaTheme="minorEastAsia"/>
          <w:szCs w:val="22"/>
        </w:rPr>
        <w:t xml:space="preserve"> </w:t>
      </w:r>
      <w:r w:rsidR="005D4C94">
        <w:rPr>
          <w:b w:val="0"/>
          <w:szCs w:val="22"/>
        </w:rPr>
        <w:t>L</w:t>
      </w:r>
      <w:r w:rsidR="005D4C94" w:rsidRPr="004B21BC">
        <w:rPr>
          <w:b w:val="0"/>
          <w:szCs w:val="22"/>
        </w:rPr>
        <w:t>ength distribution</w:t>
      </w:r>
      <w:r w:rsidR="005D4C94">
        <w:rPr>
          <w:rStyle w:val="2Char"/>
          <w:rFonts w:eastAsiaTheme="minorEastAsia"/>
          <w:szCs w:val="22"/>
        </w:rPr>
        <w:t xml:space="preserve"> of Nanopore </w:t>
      </w:r>
      <w:r w:rsidR="005D4C94">
        <w:rPr>
          <w:b w:val="0"/>
          <w:szCs w:val="22"/>
        </w:rPr>
        <w:t>r</w:t>
      </w:r>
      <w:r w:rsidR="00684195" w:rsidRPr="004B21BC">
        <w:rPr>
          <w:b w:val="0"/>
          <w:szCs w:val="22"/>
        </w:rPr>
        <w:t>eads showing percentages of reads</w:t>
      </w:r>
      <w:r w:rsidR="00684195" w:rsidRPr="004B21BC">
        <w:rPr>
          <w:rFonts w:eastAsiaTheme="minorEastAsia"/>
          <w:b w:val="0"/>
          <w:szCs w:val="22"/>
        </w:rPr>
        <w:t xml:space="preserve"> with 10, 20, 30</w:t>
      </w:r>
      <w:r w:rsidR="008E007E">
        <w:rPr>
          <w:rFonts w:eastAsiaTheme="minorEastAsia"/>
          <w:b w:val="0"/>
          <w:szCs w:val="22"/>
        </w:rPr>
        <w:t xml:space="preserve"> </w:t>
      </w:r>
      <w:r w:rsidR="00684195" w:rsidRPr="004B21BC">
        <w:rPr>
          <w:rFonts w:eastAsiaTheme="minorEastAsia"/>
          <w:b w:val="0"/>
          <w:szCs w:val="22"/>
        </w:rPr>
        <w:t xml:space="preserve">and </w:t>
      </w:r>
      <w:r w:rsidR="008E007E">
        <w:rPr>
          <w:rFonts w:eastAsiaTheme="minorEastAsia"/>
          <w:b w:val="0"/>
          <w:szCs w:val="22"/>
        </w:rPr>
        <w:t>4</w:t>
      </w:r>
      <w:r w:rsidR="00684195" w:rsidRPr="004B21BC">
        <w:rPr>
          <w:rFonts w:eastAsiaTheme="minorEastAsia"/>
          <w:b w:val="0"/>
          <w:szCs w:val="22"/>
        </w:rPr>
        <w:t xml:space="preserve">0 kb. </w:t>
      </w:r>
      <w:r w:rsidR="008E007E">
        <w:rPr>
          <w:rFonts w:eastAsiaTheme="minorEastAsia"/>
          <w:b w:val="0"/>
          <w:szCs w:val="22"/>
        </w:rPr>
        <w:t>81.39</w:t>
      </w:r>
      <w:r w:rsidR="00684195" w:rsidRPr="004B21BC">
        <w:rPr>
          <w:rFonts w:eastAsiaTheme="minorEastAsia"/>
          <w:b w:val="0"/>
          <w:szCs w:val="22"/>
        </w:rPr>
        <w:t>% of all produced reads &gt;=10 kb for</w:t>
      </w:r>
      <w:r w:rsidR="008E007E">
        <w:rPr>
          <w:rFonts w:eastAsiaTheme="minorEastAsia"/>
          <w:b w:val="0"/>
          <w:szCs w:val="22"/>
        </w:rPr>
        <w:t xml:space="preserve"> </w:t>
      </w:r>
      <w:r w:rsidR="008E007E" w:rsidRPr="008E007E">
        <w:rPr>
          <w:rFonts w:eastAsiaTheme="minorEastAsia"/>
          <w:b w:val="0"/>
          <w:i/>
          <w:iCs/>
          <w:szCs w:val="22"/>
        </w:rPr>
        <w:t>O.</w:t>
      </w:r>
      <w:r w:rsidR="00A06953">
        <w:rPr>
          <w:rFonts w:eastAsiaTheme="minorEastAsia"/>
          <w:b w:val="0"/>
          <w:i/>
          <w:iCs/>
          <w:szCs w:val="22"/>
        </w:rPr>
        <w:t xml:space="preserve"> </w:t>
      </w:r>
      <w:proofErr w:type="spellStart"/>
      <w:r w:rsidR="008E007E" w:rsidRPr="008E007E">
        <w:rPr>
          <w:rFonts w:eastAsiaTheme="minorEastAsia"/>
          <w:b w:val="0"/>
          <w:i/>
          <w:iCs/>
          <w:szCs w:val="22"/>
        </w:rPr>
        <w:t>mossambicus</w:t>
      </w:r>
      <w:proofErr w:type="spellEnd"/>
      <w:r w:rsidR="00251651">
        <w:rPr>
          <w:rFonts w:eastAsiaTheme="minorEastAsia"/>
          <w:b w:val="0"/>
          <w:szCs w:val="22"/>
        </w:rPr>
        <w:t>.</w:t>
      </w:r>
    </w:p>
    <w:p w14:paraId="1A7A9B32" w14:textId="77777777" w:rsidR="00251651" w:rsidRPr="008E007E" w:rsidRDefault="00251651" w:rsidP="00DB113D">
      <w:pPr>
        <w:spacing w:line="360" w:lineRule="auto"/>
        <w:sectPr w:rsidR="00251651" w:rsidRPr="008E00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42AB06" w14:textId="77777777" w:rsidR="000F5867" w:rsidRDefault="006F1152" w:rsidP="000F5867">
      <w:pPr>
        <w:pStyle w:val="2"/>
        <w:spacing w:line="360" w:lineRule="auto"/>
        <w:rPr>
          <w:rStyle w:val="2Char"/>
          <w:rFonts w:eastAsiaTheme="minorEastAsia" w:cs="Times New Roman"/>
          <w:szCs w:val="22"/>
        </w:rPr>
      </w:pPr>
      <w:r w:rsidRPr="00A55C4B">
        <w:rPr>
          <w:rStyle w:val="2Char"/>
          <w:rFonts w:eastAsiaTheme="minorEastAsia" w:cs="Times New Roman"/>
          <w:b/>
          <w:bCs/>
          <w:noProof/>
          <w:szCs w:val="22"/>
        </w:rPr>
        <w:lastRenderedPageBreak/>
        <w:drawing>
          <wp:inline distT="0" distB="0" distL="0" distR="0" wp14:anchorId="05EE2C25" wp14:editId="221966FA">
            <wp:extent cx="4059676" cy="3076122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846" cy="3084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F5867" w:rsidRPr="000F5867">
        <w:rPr>
          <w:rStyle w:val="2Char"/>
          <w:rFonts w:eastAsiaTheme="minorEastAsia" w:cs="Times New Roman"/>
          <w:szCs w:val="22"/>
        </w:rPr>
        <w:t xml:space="preserve"> </w:t>
      </w:r>
    </w:p>
    <w:p w14:paraId="112F82B2" w14:textId="6DCC3CBA" w:rsidR="000F5867" w:rsidRDefault="000F5867" w:rsidP="000F5867">
      <w:pPr>
        <w:pStyle w:val="2"/>
        <w:spacing w:line="360" w:lineRule="auto"/>
        <w:rPr>
          <w:rStyle w:val="2Char"/>
          <w:rFonts w:eastAsiaTheme="minorEastAsia" w:cs="Times New Roman"/>
          <w:szCs w:val="22"/>
        </w:rPr>
      </w:pPr>
      <w:r w:rsidRPr="00FF0057">
        <w:rPr>
          <w:rStyle w:val="2Char"/>
          <w:rFonts w:eastAsiaTheme="minorEastAsia" w:cs="Times New Roman"/>
          <w:szCs w:val="22"/>
        </w:rPr>
        <w:t>Figure S</w:t>
      </w:r>
      <w:r>
        <w:rPr>
          <w:rStyle w:val="2Char"/>
          <w:rFonts w:eastAsiaTheme="minorEastAsia" w:cs="Times New Roman"/>
          <w:szCs w:val="22"/>
        </w:rPr>
        <w:t>4</w:t>
      </w:r>
      <w:r w:rsidRPr="00A55C4B">
        <w:rPr>
          <w:rStyle w:val="2Char"/>
          <w:rFonts w:eastAsiaTheme="minorEastAsia" w:cs="Times New Roman"/>
          <w:szCs w:val="22"/>
        </w:rPr>
        <w:t xml:space="preserve">. </w:t>
      </w:r>
      <w:r w:rsidRPr="00A55C4B">
        <w:rPr>
          <w:rFonts w:cs="Times New Roman"/>
        </w:rPr>
        <w:t>Scaffold</w:t>
      </w:r>
      <w:r w:rsidRPr="00A55C4B">
        <w:rPr>
          <w:rStyle w:val="2Char"/>
          <w:rFonts w:eastAsiaTheme="minorEastAsia" w:cs="Times New Roman"/>
          <w:szCs w:val="22"/>
        </w:rPr>
        <w:t xml:space="preserve"> length distribution of</w:t>
      </w:r>
      <w:r w:rsidRPr="00A55C4B">
        <w:rPr>
          <w:rFonts w:cs="Times New Roman"/>
        </w:rPr>
        <w:t xml:space="preserve"> </w:t>
      </w:r>
      <w:proofErr w:type="spellStart"/>
      <w:r w:rsidRPr="00A55C4B">
        <w:rPr>
          <w:rFonts w:cs="Times New Roman"/>
          <w:i/>
          <w:iCs/>
        </w:rPr>
        <w:t>O.mossambicus</w:t>
      </w:r>
      <w:proofErr w:type="spellEnd"/>
      <w:r w:rsidRPr="00A55C4B">
        <w:rPr>
          <w:rFonts w:cs="Times New Roman"/>
        </w:rPr>
        <w:t xml:space="preserve"> genome.</w:t>
      </w:r>
    </w:p>
    <w:p w14:paraId="0335346E" w14:textId="77777777" w:rsidR="00A55C4B" w:rsidRDefault="000F5867" w:rsidP="000F5867">
      <w:pPr>
        <w:pStyle w:val="2"/>
        <w:spacing w:line="360" w:lineRule="auto"/>
        <w:rPr>
          <w:rFonts w:eastAsiaTheme="minorEastAsia" w:cs="Times New Roman"/>
          <w:b w:val="0"/>
          <w:bCs w:val="0"/>
          <w:szCs w:val="22"/>
        </w:rPr>
      </w:pPr>
      <w:r>
        <w:rPr>
          <w:noProof/>
        </w:rPr>
        <w:lastRenderedPageBreak/>
        <w:drawing>
          <wp:inline distT="0" distB="0" distL="0" distR="0" wp14:anchorId="0F13F458" wp14:editId="5AF057AA">
            <wp:extent cx="5274310" cy="52374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715AB" w14:textId="5FB52328" w:rsidR="000F5867" w:rsidRPr="000F5867" w:rsidRDefault="000F5867" w:rsidP="000F5867">
      <w:pPr>
        <w:pStyle w:val="2"/>
        <w:spacing w:line="360" w:lineRule="auto"/>
        <w:rPr>
          <w:rFonts w:cs="Times New Roman"/>
          <w:b w:val="0"/>
          <w:bCs w:val="0"/>
        </w:rPr>
      </w:pPr>
      <w:r w:rsidRPr="00FF0057">
        <w:rPr>
          <w:rStyle w:val="2Char"/>
          <w:rFonts w:eastAsiaTheme="minorEastAsia" w:cs="Times New Roman"/>
          <w:szCs w:val="22"/>
        </w:rPr>
        <w:t>Figure S</w:t>
      </w:r>
      <w:r>
        <w:rPr>
          <w:rStyle w:val="2Char"/>
          <w:rFonts w:eastAsiaTheme="minorEastAsia" w:cs="Times New Roman"/>
          <w:szCs w:val="22"/>
        </w:rPr>
        <w:t>5</w:t>
      </w:r>
      <w:r w:rsidRPr="00A55C4B">
        <w:rPr>
          <w:rStyle w:val="2Char"/>
          <w:rFonts w:eastAsiaTheme="minorEastAsia" w:cs="Times New Roman"/>
          <w:szCs w:val="22"/>
        </w:rPr>
        <w:t xml:space="preserve">. </w:t>
      </w:r>
      <w:r w:rsidRPr="000F5867">
        <w:rPr>
          <w:rFonts w:cs="Times New Roman"/>
          <w:b w:val="0"/>
          <w:bCs w:val="0"/>
        </w:rPr>
        <w:t xml:space="preserve">A synteny comparison between </w:t>
      </w:r>
      <w:r w:rsidRPr="000F5867">
        <w:rPr>
          <w:rFonts w:cs="Times New Roman"/>
          <w:b w:val="0"/>
          <w:bCs w:val="0"/>
          <w:i/>
          <w:iCs/>
        </w:rPr>
        <w:t xml:space="preserve">O. </w:t>
      </w:r>
      <w:proofErr w:type="spellStart"/>
      <w:r w:rsidRPr="000F5867">
        <w:rPr>
          <w:rFonts w:cs="Times New Roman"/>
          <w:b w:val="0"/>
          <w:bCs w:val="0"/>
          <w:i/>
          <w:iCs/>
        </w:rPr>
        <w:t>mossambicus</w:t>
      </w:r>
      <w:proofErr w:type="spellEnd"/>
      <w:r w:rsidRPr="000F5867">
        <w:rPr>
          <w:rFonts w:cs="Times New Roman"/>
          <w:b w:val="0"/>
          <w:bCs w:val="0"/>
        </w:rPr>
        <w:t xml:space="preserve"> and</w:t>
      </w:r>
      <w:r w:rsidRPr="000F5867">
        <w:rPr>
          <w:rFonts w:cs="Times New Roman"/>
          <w:b w:val="0"/>
          <w:bCs w:val="0"/>
          <w:i/>
          <w:iCs/>
        </w:rPr>
        <w:t xml:space="preserve"> </w:t>
      </w:r>
      <w:r>
        <w:rPr>
          <w:rFonts w:cs="Times New Roman"/>
          <w:b w:val="0"/>
          <w:bCs w:val="0"/>
          <w:i/>
          <w:iCs/>
        </w:rPr>
        <w:t xml:space="preserve">O. </w:t>
      </w:r>
      <w:proofErr w:type="spellStart"/>
      <w:r>
        <w:rPr>
          <w:rFonts w:cs="Times New Roman"/>
          <w:b w:val="0"/>
          <w:bCs w:val="0"/>
          <w:i/>
          <w:iCs/>
        </w:rPr>
        <w:t>niloticus</w:t>
      </w:r>
      <w:proofErr w:type="spellEnd"/>
      <w:r w:rsidRPr="000F5867">
        <w:rPr>
          <w:rFonts w:cs="Times New Roman"/>
          <w:b w:val="0"/>
          <w:bCs w:val="0"/>
        </w:rPr>
        <w:t xml:space="preserve"> genomes (</w:t>
      </w:r>
      <w:r>
        <w:rPr>
          <w:rFonts w:cs="Times New Roman"/>
          <w:b w:val="0"/>
          <w:bCs w:val="0"/>
        </w:rPr>
        <w:t>LG</w:t>
      </w:r>
      <w:r w:rsidRPr="000F5867">
        <w:rPr>
          <w:rFonts w:cs="Times New Roman"/>
          <w:b w:val="0"/>
          <w:bCs w:val="0"/>
        </w:rPr>
        <w:t xml:space="preserve"> </w:t>
      </w:r>
      <w:r w:rsidRPr="000F5867">
        <w:rPr>
          <w:rFonts w:cs="Times New Roman" w:hint="eastAsia"/>
          <w:b w:val="0"/>
          <w:bCs w:val="0"/>
        </w:rPr>
        <w:t>represents</w:t>
      </w:r>
      <w:r w:rsidRPr="000F5867">
        <w:rPr>
          <w:rFonts w:cs="Times New Roman"/>
          <w:b w:val="0"/>
          <w:bCs w:val="0"/>
        </w:rPr>
        <w:t xml:space="preserve"> </w:t>
      </w:r>
      <w:r>
        <w:rPr>
          <w:rFonts w:cs="Times New Roman"/>
          <w:b w:val="0"/>
          <w:bCs w:val="0"/>
          <w:i/>
          <w:iCs/>
        </w:rPr>
        <w:t xml:space="preserve">O. </w:t>
      </w:r>
      <w:proofErr w:type="spellStart"/>
      <w:r>
        <w:rPr>
          <w:rFonts w:cs="Times New Roman"/>
          <w:b w:val="0"/>
          <w:bCs w:val="0"/>
          <w:i/>
          <w:iCs/>
        </w:rPr>
        <w:t>niloticus</w:t>
      </w:r>
      <w:proofErr w:type="spellEnd"/>
      <w:r w:rsidRPr="000F5867">
        <w:rPr>
          <w:rFonts w:cs="Times New Roman"/>
          <w:b w:val="0"/>
          <w:bCs w:val="0"/>
        </w:rPr>
        <w:t xml:space="preserve"> and </w:t>
      </w:r>
      <w:proofErr w:type="spellStart"/>
      <w:r w:rsidRPr="000F5867">
        <w:rPr>
          <w:rFonts w:cs="Times New Roman" w:hint="eastAsia"/>
          <w:b w:val="0"/>
          <w:bCs w:val="0"/>
        </w:rPr>
        <w:t>lg</w:t>
      </w:r>
      <w:proofErr w:type="spellEnd"/>
      <w:r w:rsidRPr="000F5867">
        <w:rPr>
          <w:rFonts w:cs="Times New Roman"/>
          <w:b w:val="0"/>
          <w:bCs w:val="0"/>
        </w:rPr>
        <w:t xml:space="preserve"> </w:t>
      </w:r>
      <w:r w:rsidRPr="000F5867">
        <w:rPr>
          <w:rFonts w:cs="Times New Roman" w:hint="eastAsia"/>
          <w:b w:val="0"/>
          <w:bCs w:val="0"/>
        </w:rPr>
        <w:t>represents</w:t>
      </w:r>
      <w:r w:rsidRPr="000F5867">
        <w:rPr>
          <w:rFonts w:cs="Times New Roman"/>
          <w:b w:val="0"/>
          <w:bCs w:val="0"/>
        </w:rPr>
        <w:t xml:space="preserve"> </w:t>
      </w:r>
      <w:r w:rsidRPr="000F5867">
        <w:rPr>
          <w:rFonts w:cs="Times New Roman"/>
          <w:b w:val="0"/>
          <w:bCs w:val="0"/>
          <w:i/>
          <w:iCs/>
        </w:rPr>
        <w:t xml:space="preserve">O. </w:t>
      </w:r>
      <w:proofErr w:type="spellStart"/>
      <w:r w:rsidRPr="000F5867">
        <w:rPr>
          <w:rFonts w:cs="Times New Roman"/>
          <w:b w:val="0"/>
          <w:bCs w:val="0"/>
          <w:i/>
          <w:iCs/>
        </w:rPr>
        <w:t>mossambicus</w:t>
      </w:r>
      <w:proofErr w:type="spellEnd"/>
      <w:r w:rsidRPr="000F5867">
        <w:rPr>
          <w:rFonts w:cs="Times New Roman"/>
          <w:b w:val="0"/>
          <w:bCs w:val="0"/>
        </w:rPr>
        <w:t xml:space="preserve">) revealed high accuracy of our assembled </w:t>
      </w:r>
      <w:r w:rsidRPr="000F5867">
        <w:rPr>
          <w:rFonts w:cs="Times New Roman"/>
          <w:b w:val="0"/>
          <w:bCs w:val="0"/>
          <w:i/>
          <w:iCs/>
        </w:rPr>
        <w:t xml:space="preserve">O. </w:t>
      </w:r>
      <w:proofErr w:type="spellStart"/>
      <w:r w:rsidRPr="000F5867">
        <w:rPr>
          <w:rFonts w:cs="Times New Roman"/>
          <w:b w:val="0"/>
          <w:bCs w:val="0"/>
          <w:i/>
          <w:iCs/>
        </w:rPr>
        <w:t>mossambicus</w:t>
      </w:r>
      <w:proofErr w:type="spellEnd"/>
      <w:r w:rsidRPr="000F5867">
        <w:rPr>
          <w:rFonts w:cs="Times New Roman"/>
          <w:b w:val="0"/>
          <w:bCs w:val="0"/>
        </w:rPr>
        <w:t xml:space="preserve"> genome.</w:t>
      </w:r>
    </w:p>
    <w:bookmarkEnd w:id="0"/>
    <w:p w14:paraId="334E7862" w14:textId="1ECA66EE" w:rsidR="00B73CF5" w:rsidRPr="001F1BED" w:rsidRDefault="00257179" w:rsidP="003825B8">
      <w:pPr>
        <w:widowControl/>
        <w:jc w:val="left"/>
      </w:pPr>
      <w:r w:rsidRPr="00257179">
        <w:rPr>
          <w:noProof/>
        </w:rPr>
        <w:t xml:space="preserve"> </w:t>
      </w:r>
    </w:p>
    <w:sectPr w:rsidR="00B73CF5" w:rsidRPr="001F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D4D2F" w14:textId="77777777" w:rsidR="00602B99" w:rsidRDefault="00602B99" w:rsidP="004F457C">
      <w:r>
        <w:separator/>
      </w:r>
    </w:p>
  </w:endnote>
  <w:endnote w:type="continuationSeparator" w:id="0">
    <w:p w14:paraId="78624897" w14:textId="77777777" w:rsidR="00602B99" w:rsidRDefault="00602B99" w:rsidP="004F4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11761" w14:textId="77777777" w:rsidR="00602B99" w:rsidRDefault="00602B99" w:rsidP="004F457C">
      <w:r>
        <w:separator/>
      </w:r>
    </w:p>
  </w:footnote>
  <w:footnote w:type="continuationSeparator" w:id="0">
    <w:p w14:paraId="3B5F1B64" w14:textId="77777777" w:rsidR="00602B99" w:rsidRDefault="00602B99" w:rsidP="004F4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1N7E0NDQ1NjSyMDJS0lEKTi0uzszPAymwrAUAAGhBc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02at5c92ppyedfarx950awd9szae0w00p&quot;&gt;Mossambicus genome&lt;record-ids&gt;&lt;item&gt;3&lt;/item&gt;&lt;/record-ids&gt;&lt;/item&gt;&lt;/Libraries&gt;"/>
  </w:docVars>
  <w:rsids>
    <w:rsidRoot w:val="00E056C7"/>
    <w:rsid w:val="0000247F"/>
    <w:rsid w:val="00002CA8"/>
    <w:rsid w:val="0000444C"/>
    <w:rsid w:val="000066B9"/>
    <w:rsid w:val="00007767"/>
    <w:rsid w:val="0001164A"/>
    <w:rsid w:val="000138CF"/>
    <w:rsid w:val="0002008E"/>
    <w:rsid w:val="00020245"/>
    <w:rsid w:val="0003397B"/>
    <w:rsid w:val="00034666"/>
    <w:rsid w:val="000360A5"/>
    <w:rsid w:val="000373FD"/>
    <w:rsid w:val="00066753"/>
    <w:rsid w:val="000677DD"/>
    <w:rsid w:val="000740DC"/>
    <w:rsid w:val="0007750B"/>
    <w:rsid w:val="0008132B"/>
    <w:rsid w:val="000830DD"/>
    <w:rsid w:val="00086DAA"/>
    <w:rsid w:val="00091905"/>
    <w:rsid w:val="000A096C"/>
    <w:rsid w:val="000A0F02"/>
    <w:rsid w:val="000A6692"/>
    <w:rsid w:val="000B2355"/>
    <w:rsid w:val="000B4F5B"/>
    <w:rsid w:val="000C63D7"/>
    <w:rsid w:val="000D53B4"/>
    <w:rsid w:val="000E2785"/>
    <w:rsid w:val="000F303A"/>
    <w:rsid w:val="000F356F"/>
    <w:rsid w:val="000F5053"/>
    <w:rsid w:val="000F5867"/>
    <w:rsid w:val="00113D37"/>
    <w:rsid w:val="001249E2"/>
    <w:rsid w:val="00130BCD"/>
    <w:rsid w:val="00140C39"/>
    <w:rsid w:val="001436AC"/>
    <w:rsid w:val="00153F63"/>
    <w:rsid w:val="00156102"/>
    <w:rsid w:val="00156C71"/>
    <w:rsid w:val="001721FA"/>
    <w:rsid w:val="00175702"/>
    <w:rsid w:val="00175709"/>
    <w:rsid w:val="0018461A"/>
    <w:rsid w:val="00193013"/>
    <w:rsid w:val="001A221C"/>
    <w:rsid w:val="001A67F7"/>
    <w:rsid w:val="001B062D"/>
    <w:rsid w:val="001B7DE5"/>
    <w:rsid w:val="001C43BC"/>
    <w:rsid w:val="001C6DED"/>
    <w:rsid w:val="001D7616"/>
    <w:rsid w:val="001E325C"/>
    <w:rsid w:val="001F1BED"/>
    <w:rsid w:val="001F60DB"/>
    <w:rsid w:val="0020154C"/>
    <w:rsid w:val="002023F9"/>
    <w:rsid w:val="00203360"/>
    <w:rsid w:val="00203FE3"/>
    <w:rsid w:val="0021285B"/>
    <w:rsid w:val="00216C7C"/>
    <w:rsid w:val="002172C2"/>
    <w:rsid w:val="00220C58"/>
    <w:rsid w:val="002236C1"/>
    <w:rsid w:val="002345E5"/>
    <w:rsid w:val="00234EA1"/>
    <w:rsid w:val="00235E34"/>
    <w:rsid w:val="00241EB3"/>
    <w:rsid w:val="002449F3"/>
    <w:rsid w:val="00251651"/>
    <w:rsid w:val="00252A4B"/>
    <w:rsid w:val="00257179"/>
    <w:rsid w:val="00260166"/>
    <w:rsid w:val="002643AA"/>
    <w:rsid w:val="0026547E"/>
    <w:rsid w:val="002663C6"/>
    <w:rsid w:val="00270B0D"/>
    <w:rsid w:val="002740BE"/>
    <w:rsid w:val="00277704"/>
    <w:rsid w:val="00277E35"/>
    <w:rsid w:val="00280D66"/>
    <w:rsid w:val="00283B20"/>
    <w:rsid w:val="002873D4"/>
    <w:rsid w:val="00293D32"/>
    <w:rsid w:val="002A11B7"/>
    <w:rsid w:val="002A1BF1"/>
    <w:rsid w:val="002A3A56"/>
    <w:rsid w:val="002A3AAE"/>
    <w:rsid w:val="002A584D"/>
    <w:rsid w:val="002B3CFD"/>
    <w:rsid w:val="002B3D26"/>
    <w:rsid w:val="002B63F5"/>
    <w:rsid w:val="002C44EC"/>
    <w:rsid w:val="002D5256"/>
    <w:rsid w:val="002E3309"/>
    <w:rsid w:val="002F0A8C"/>
    <w:rsid w:val="002F2BED"/>
    <w:rsid w:val="0030155D"/>
    <w:rsid w:val="0030394A"/>
    <w:rsid w:val="003060A0"/>
    <w:rsid w:val="00307734"/>
    <w:rsid w:val="00313F60"/>
    <w:rsid w:val="00323273"/>
    <w:rsid w:val="00325036"/>
    <w:rsid w:val="003313C8"/>
    <w:rsid w:val="003323B7"/>
    <w:rsid w:val="00332B70"/>
    <w:rsid w:val="00336D65"/>
    <w:rsid w:val="00341334"/>
    <w:rsid w:val="00343653"/>
    <w:rsid w:val="00343AC7"/>
    <w:rsid w:val="0035051F"/>
    <w:rsid w:val="00353F1E"/>
    <w:rsid w:val="0035465E"/>
    <w:rsid w:val="003571AA"/>
    <w:rsid w:val="00367E29"/>
    <w:rsid w:val="003747F7"/>
    <w:rsid w:val="0037528C"/>
    <w:rsid w:val="0037623C"/>
    <w:rsid w:val="00377DB1"/>
    <w:rsid w:val="003817FA"/>
    <w:rsid w:val="003825B8"/>
    <w:rsid w:val="00383FB5"/>
    <w:rsid w:val="003849C9"/>
    <w:rsid w:val="003945F8"/>
    <w:rsid w:val="00394762"/>
    <w:rsid w:val="00394A7D"/>
    <w:rsid w:val="003A4A08"/>
    <w:rsid w:val="003A5EDD"/>
    <w:rsid w:val="003B074B"/>
    <w:rsid w:val="003B1C1C"/>
    <w:rsid w:val="003C749C"/>
    <w:rsid w:val="003D6E1D"/>
    <w:rsid w:val="003F156B"/>
    <w:rsid w:val="003F373B"/>
    <w:rsid w:val="003F41C1"/>
    <w:rsid w:val="003F459F"/>
    <w:rsid w:val="003F4D33"/>
    <w:rsid w:val="00401573"/>
    <w:rsid w:val="004116BC"/>
    <w:rsid w:val="004127A2"/>
    <w:rsid w:val="00413ED1"/>
    <w:rsid w:val="00421124"/>
    <w:rsid w:val="0042516C"/>
    <w:rsid w:val="00427E0F"/>
    <w:rsid w:val="00430404"/>
    <w:rsid w:val="004353BC"/>
    <w:rsid w:val="004373B4"/>
    <w:rsid w:val="00445132"/>
    <w:rsid w:val="00447E61"/>
    <w:rsid w:val="0045432C"/>
    <w:rsid w:val="004575B4"/>
    <w:rsid w:val="004579AB"/>
    <w:rsid w:val="00464C47"/>
    <w:rsid w:val="00467F61"/>
    <w:rsid w:val="00473730"/>
    <w:rsid w:val="004751D6"/>
    <w:rsid w:val="00480B6A"/>
    <w:rsid w:val="00484D19"/>
    <w:rsid w:val="00487105"/>
    <w:rsid w:val="004A4E69"/>
    <w:rsid w:val="004A59EB"/>
    <w:rsid w:val="004A60F8"/>
    <w:rsid w:val="004B1E50"/>
    <w:rsid w:val="004B21BC"/>
    <w:rsid w:val="004B35EB"/>
    <w:rsid w:val="004B5069"/>
    <w:rsid w:val="004B75D7"/>
    <w:rsid w:val="004D68C0"/>
    <w:rsid w:val="004E106D"/>
    <w:rsid w:val="004E2FB8"/>
    <w:rsid w:val="004F4174"/>
    <w:rsid w:val="004F457C"/>
    <w:rsid w:val="004F66E2"/>
    <w:rsid w:val="005009B2"/>
    <w:rsid w:val="0050224A"/>
    <w:rsid w:val="0051228A"/>
    <w:rsid w:val="00512850"/>
    <w:rsid w:val="005144D1"/>
    <w:rsid w:val="00515E48"/>
    <w:rsid w:val="00523895"/>
    <w:rsid w:val="0052410D"/>
    <w:rsid w:val="00526C27"/>
    <w:rsid w:val="005305A7"/>
    <w:rsid w:val="0053173B"/>
    <w:rsid w:val="00534F6F"/>
    <w:rsid w:val="00537EF1"/>
    <w:rsid w:val="00550642"/>
    <w:rsid w:val="005508D5"/>
    <w:rsid w:val="00550E84"/>
    <w:rsid w:val="005634BA"/>
    <w:rsid w:val="00571D00"/>
    <w:rsid w:val="005757A9"/>
    <w:rsid w:val="00583C88"/>
    <w:rsid w:val="00585548"/>
    <w:rsid w:val="00585A82"/>
    <w:rsid w:val="00586864"/>
    <w:rsid w:val="00592D87"/>
    <w:rsid w:val="005A0FC9"/>
    <w:rsid w:val="005A577C"/>
    <w:rsid w:val="005B43C2"/>
    <w:rsid w:val="005C6735"/>
    <w:rsid w:val="005C7D55"/>
    <w:rsid w:val="005D1F38"/>
    <w:rsid w:val="005D4C94"/>
    <w:rsid w:val="005D5B30"/>
    <w:rsid w:val="005D7651"/>
    <w:rsid w:val="005E225A"/>
    <w:rsid w:val="005E73D1"/>
    <w:rsid w:val="005F0B7F"/>
    <w:rsid w:val="00602326"/>
    <w:rsid w:val="00602B99"/>
    <w:rsid w:val="00606BB4"/>
    <w:rsid w:val="00606F13"/>
    <w:rsid w:val="00610A6C"/>
    <w:rsid w:val="006133F4"/>
    <w:rsid w:val="00616597"/>
    <w:rsid w:val="00622919"/>
    <w:rsid w:val="0062371E"/>
    <w:rsid w:val="006237D5"/>
    <w:rsid w:val="00624A6F"/>
    <w:rsid w:val="0062518A"/>
    <w:rsid w:val="006264A1"/>
    <w:rsid w:val="00626F21"/>
    <w:rsid w:val="006303A5"/>
    <w:rsid w:val="00634C7C"/>
    <w:rsid w:val="00635C2E"/>
    <w:rsid w:val="006372EB"/>
    <w:rsid w:val="006429FA"/>
    <w:rsid w:val="00650D19"/>
    <w:rsid w:val="00651B0B"/>
    <w:rsid w:val="006565F0"/>
    <w:rsid w:val="0066002F"/>
    <w:rsid w:val="00660D90"/>
    <w:rsid w:val="00671D51"/>
    <w:rsid w:val="00672F49"/>
    <w:rsid w:val="00684195"/>
    <w:rsid w:val="00684434"/>
    <w:rsid w:val="00684A47"/>
    <w:rsid w:val="006947C2"/>
    <w:rsid w:val="0069572F"/>
    <w:rsid w:val="006A0E98"/>
    <w:rsid w:val="006A3436"/>
    <w:rsid w:val="006B11E8"/>
    <w:rsid w:val="006B4715"/>
    <w:rsid w:val="006C4ADA"/>
    <w:rsid w:val="006D17DA"/>
    <w:rsid w:val="006E7121"/>
    <w:rsid w:val="006F0F7C"/>
    <w:rsid w:val="006F1152"/>
    <w:rsid w:val="007009AF"/>
    <w:rsid w:val="0070281C"/>
    <w:rsid w:val="00704696"/>
    <w:rsid w:val="00705BF2"/>
    <w:rsid w:val="00705EDD"/>
    <w:rsid w:val="00712803"/>
    <w:rsid w:val="007249C7"/>
    <w:rsid w:val="00724DE9"/>
    <w:rsid w:val="0072679D"/>
    <w:rsid w:val="0073270C"/>
    <w:rsid w:val="0073363D"/>
    <w:rsid w:val="00736E3F"/>
    <w:rsid w:val="00740C92"/>
    <w:rsid w:val="00750323"/>
    <w:rsid w:val="00750E27"/>
    <w:rsid w:val="00752F5B"/>
    <w:rsid w:val="007532F8"/>
    <w:rsid w:val="007554F2"/>
    <w:rsid w:val="0076261A"/>
    <w:rsid w:val="0076616D"/>
    <w:rsid w:val="007717F7"/>
    <w:rsid w:val="0077387E"/>
    <w:rsid w:val="007976D3"/>
    <w:rsid w:val="007A16DD"/>
    <w:rsid w:val="007A38D2"/>
    <w:rsid w:val="007A43AC"/>
    <w:rsid w:val="007B1F60"/>
    <w:rsid w:val="007C00BA"/>
    <w:rsid w:val="007C2DB1"/>
    <w:rsid w:val="007C5349"/>
    <w:rsid w:val="007D1527"/>
    <w:rsid w:val="007D4626"/>
    <w:rsid w:val="007E07C6"/>
    <w:rsid w:val="007F017C"/>
    <w:rsid w:val="007F3E6E"/>
    <w:rsid w:val="00800020"/>
    <w:rsid w:val="00802D50"/>
    <w:rsid w:val="00811663"/>
    <w:rsid w:val="008158CC"/>
    <w:rsid w:val="008258CB"/>
    <w:rsid w:val="0082608A"/>
    <w:rsid w:val="00827E39"/>
    <w:rsid w:val="008402F1"/>
    <w:rsid w:val="00842127"/>
    <w:rsid w:val="00850D5A"/>
    <w:rsid w:val="0085279F"/>
    <w:rsid w:val="00867F74"/>
    <w:rsid w:val="0087202F"/>
    <w:rsid w:val="00875FE1"/>
    <w:rsid w:val="00881744"/>
    <w:rsid w:val="00883081"/>
    <w:rsid w:val="008931A5"/>
    <w:rsid w:val="008943C8"/>
    <w:rsid w:val="008A028A"/>
    <w:rsid w:val="008A185E"/>
    <w:rsid w:val="008A3A43"/>
    <w:rsid w:val="008B5CD5"/>
    <w:rsid w:val="008B69FF"/>
    <w:rsid w:val="008C1FC9"/>
    <w:rsid w:val="008C370D"/>
    <w:rsid w:val="008D07C1"/>
    <w:rsid w:val="008D0D0F"/>
    <w:rsid w:val="008D3C47"/>
    <w:rsid w:val="008D3E06"/>
    <w:rsid w:val="008D44AF"/>
    <w:rsid w:val="008E007E"/>
    <w:rsid w:val="008E0470"/>
    <w:rsid w:val="008E0E3C"/>
    <w:rsid w:val="008E11F2"/>
    <w:rsid w:val="0090447A"/>
    <w:rsid w:val="009053AF"/>
    <w:rsid w:val="00910279"/>
    <w:rsid w:val="00910EEE"/>
    <w:rsid w:val="0091674D"/>
    <w:rsid w:val="0091680D"/>
    <w:rsid w:val="009211B0"/>
    <w:rsid w:val="00930F2F"/>
    <w:rsid w:val="00933D60"/>
    <w:rsid w:val="00941CC6"/>
    <w:rsid w:val="009472EE"/>
    <w:rsid w:val="00960D02"/>
    <w:rsid w:val="00970FA4"/>
    <w:rsid w:val="00971A4C"/>
    <w:rsid w:val="00973F15"/>
    <w:rsid w:val="00977627"/>
    <w:rsid w:val="00985248"/>
    <w:rsid w:val="0099413A"/>
    <w:rsid w:val="00994389"/>
    <w:rsid w:val="009A0129"/>
    <w:rsid w:val="009A11D7"/>
    <w:rsid w:val="009B1F83"/>
    <w:rsid w:val="009B31D8"/>
    <w:rsid w:val="009C65A8"/>
    <w:rsid w:val="009D20B4"/>
    <w:rsid w:val="009D28D1"/>
    <w:rsid w:val="009E16BB"/>
    <w:rsid w:val="009E3B4F"/>
    <w:rsid w:val="009E3D02"/>
    <w:rsid w:val="009E506B"/>
    <w:rsid w:val="009F4A66"/>
    <w:rsid w:val="009F71B8"/>
    <w:rsid w:val="00A0118F"/>
    <w:rsid w:val="00A06953"/>
    <w:rsid w:val="00A1066C"/>
    <w:rsid w:val="00A13B09"/>
    <w:rsid w:val="00A30113"/>
    <w:rsid w:val="00A31BF5"/>
    <w:rsid w:val="00A3750F"/>
    <w:rsid w:val="00A37840"/>
    <w:rsid w:val="00A41E18"/>
    <w:rsid w:val="00A4214E"/>
    <w:rsid w:val="00A45EE3"/>
    <w:rsid w:val="00A45F34"/>
    <w:rsid w:val="00A45F9E"/>
    <w:rsid w:val="00A55C4B"/>
    <w:rsid w:val="00A632AC"/>
    <w:rsid w:val="00A70586"/>
    <w:rsid w:val="00A848E3"/>
    <w:rsid w:val="00A96102"/>
    <w:rsid w:val="00AB07BB"/>
    <w:rsid w:val="00AC367F"/>
    <w:rsid w:val="00AC36D0"/>
    <w:rsid w:val="00AC62E0"/>
    <w:rsid w:val="00AD4133"/>
    <w:rsid w:val="00AD731A"/>
    <w:rsid w:val="00AE2161"/>
    <w:rsid w:val="00AF37D9"/>
    <w:rsid w:val="00AF5F49"/>
    <w:rsid w:val="00B05EFF"/>
    <w:rsid w:val="00B06C21"/>
    <w:rsid w:val="00B1329B"/>
    <w:rsid w:val="00B204EB"/>
    <w:rsid w:val="00B32160"/>
    <w:rsid w:val="00B32BCA"/>
    <w:rsid w:val="00B32D97"/>
    <w:rsid w:val="00B32F77"/>
    <w:rsid w:val="00B338B0"/>
    <w:rsid w:val="00B35E3C"/>
    <w:rsid w:val="00B368CA"/>
    <w:rsid w:val="00B403F2"/>
    <w:rsid w:val="00B40B8E"/>
    <w:rsid w:val="00B457D9"/>
    <w:rsid w:val="00B5002A"/>
    <w:rsid w:val="00B50618"/>
    <w:rsid w:val="00B52D28"/>
    <w:rsid w:val="00B56C42"/>
    <w:rsid w:val="00B601D6"/>
    <w:rsid w:val="00B61CDC"/>
    <w:rsid w:val="00B6312E"/>
    <w:rsid w:val="00B67209"/>
    <w:rsid w:val="00B73CF5"/>
    <w:rsid w:val="00B82143"/>
    <w:rsid w:val="00B86CE3"/>
    <w:rsid w:val="00B92529"/>
    <w:rsid w:val="00BA3035"/>
    <w:rsid w:val="00BB3AD0"/>
    <w:rsid w:val="00BB4D68"/>
    <w:rsid w:val="00BB63E7"/>
    <w:rsid w:val="00BC34D3"/>
    <w:rsid w:val="00BC355F"/>
    <w:rsid w:val="00BC6AA7"/>
    <w:rsid w:val="00BD0F7E"/>
    <w:rsid w:val="00BD38E9"/>
    <w:rsid w:val="00BD59A7"/>
    <w:rsid w:val="00C114B1"/>
    <w:rsid w:val="00C122D6"/>
    <w:rsid w:val="00C20417"/>
    <w:rsid w:val="00C20FE5"/>
    <w:rsid w:val="00C22889"/>
    <w:rsid w:val="00C275E1"/>
    <w:rsid w:val="00C307F7"/>
    <w:rsid w:val="00C377C0"/>
    <w:rsid w:val="00C40D11"/>
    <w:rsid w:val="00C415A1"/>
    <w:rsid w:val="00C4525F"/>
    <w:rsid w:val="00C4791E"/>
    <w:rsid w:val="00C557DE"/>
    <w:rsid w:val="00C55842"/>
    <w:rsid w:val="00C55A8F"/>
    <w:rsid w:val="00C66FC4"/>
    <w:rsid w:val="00C67B8F"/>
    <w:rsid w:val="00C7191B"/>
    <w:rsid w:val="00C75152"/>
    <w:rsid w:val="00C76074"/>
    <w:rsid w:val="00C80FFC"/>
    <w:rsid w:val="00C81594"/>
    <w:rsid w:val="00C83D34"/>
    <w:rsid w:val="00CA6957"/>
    <w:rsid w:val="00CB1A13"/>
    <w:rsid w:val="00CB38EC"/>
    <w:rsid w:val="00CC2273"/>
    <w:rsid w:val="00CC661A"/>
    <w:rsid w:val="00CD5C4E"/>
    <w:rsid w:val="00CE1DAC"/>
    <w:rsid w:val="00CF3021"/>
    <w:rsid w:val="00CF30CC"/>
    <w:rsid w:val="00D00BD1"/>
    <w:rsid w:val="00D019FC"/>
    <w:rsid w:val="00D01C4C"/>
    <w:rsid w:val="00D067B5"/>
    <w:rsid w:val="00D10242"/>
    <w:rsid w:val="00D104B7"/>
    <w:rsid w:val="00D12AE3"/>
    <w:rsid w:val="00D14365"/>
    <w:rsid w:val="00D206FA"/>
    <w:rsid w:val="00D22255"/>
    <w:rsid w:val="00D2627F"/>
    <w:rsid w:val="00D36C60"/>
    <w:rsid w:val="00D464CE"/>
    <w:rsid w:val="00D51DC6"/>
    <w:rsid w:val="00D606FF"/>
    <w:rsid w:val="00D660EF"/>
    <w:rsid w:val="00D67771"/>
    <w:rsid w:val="00D712F6"/>
    <w:rsid w:val="00D734B3"/>
    <w:rsid w:val="00D7608A"/>
    <w:rsid w:val="00D84B21"/>
    <w:rsid w:val="00D856AB"/>
    <w:rsid w:val="00D90C3B"/>
    <w:rsid w:val="00D94E86"/>
    <w:rsid w:val="00D9687A"/>
    <w:rsid w:val="00D969AF"/>
    <w:rsid w:val="00D974A5"/>
    <w:rsid w:val="00D97868"/>
    <w:rsid w:val="00D9789B"/>
    <w:rsid w:val="00DB113D"/>
    <w:rsid w:val="00DC076A"/>
    <w:rsid w:val="00DC1A4A"/>
    <w:rsid w:val="00DC35DA"/>
    <w:rsid w:val="00DD1D9F"/>
    <w:rsid w:val="00DD4BD4"/>
    <w:rsid w:val="00DD6739"/>
    <w:rsid w:val="00DD7C58"/>
    <w:rsid w:val="00DE48CD"/>
    <w:rsid w:val="00DF1485"/>
    <w:rsid w:val="00DF250A"/>
    <w:rsid w:val="00DF260F"/>
    <w:rsid w:val="00DF4ABC"/>
    <w:rsid w:val="00E056C7"/>
    <w:rsid w:val="00E16626"/>
    <w:rsid w:val="00E2260F"/>
    <w:rsid w:val="00E23BB7"/>
    <w:rsid w:val="00E25809"/>
    <w:rsid w:val="00E445A2"/>
    <w:rsid w:val="00E47BEA"/>
    <w:rsid w:val="00E50B7E"/>
    <w:rsid w:val="00E51434"/>
    <w:rsid w:val="00E52E97"/>
    <w:rsid w:val="00E5688C"/>
    <w:rsid w:val="00E64898"/>
    <w:rsid w:val="00E72A40"/>
    <w:rsid w:val="00E774D0"/>
    <w:rsid w:val="00E80203"/>
    <w:rsid w:val="00E8588A"/>
    <w:rsid w:val="00E9391C"/>
    <w:rsid w:val="00E96BC1"/>
    <w:rsid w:val="00EA2BA7"/>
    <w:rsid w:val="00EA6C2E"/>
    <w:rsid w:val="00EC458B"/>
    <w:rsid w:val="00EC6B5A"/>
    <w:rsid w:val="00ED0188"/>
    <w:rsid w:val="00ED5A9B"/>
    <w:rsid w:val="00ED6875"/>
    <w:rsid w:val="00EE08EB"/>
    <w:rsid w:val="00EE43FA"/>
    <w:rsid w:val="00EF1B72"/>
    <w:rsid w:val="00EF32F6"/>
    <w:rsid w:val="00EF43C1"/>
    <w:rsid w:val="00EF46D3"/>
    <w:rsid w:val="00EF7E2B"/>
    <w:rsid w:val="00EF7EEF"/>
    <w:rsid w:val="00F05F44"/>
    <w:rsid w:val="00F540FB"/>
    <w:rsid w:val="00F62C5E"/>
    <w:rsid w:val="00F7109D"/>
    <w:rsid w:val="00F71F54"/>
    <w:rsid w:val="00F72D76"/>
    <w:rsid w:val="00F77614"/>
    <w:rsid w:val="00F842CF"/>
    <w:rsid w:val="00F85DC9"/>
    <w:rsid w:val="00F87339"/>
    <w:rsid w:val="00FA0766"/>
    <w:rsid w:val="00FA7CB7"/>
    <w:rsid w:val="00FB2E2A"/>
    <w:rsid w:val="00FC63CE"/>
    <w:rsid w:val="00FC7F32"/>
    <w:rsid w:val="00FD05B9"/>
    <w:rsid w:val="00FD38CE"/>
    <w:rsid w:val="00FD7217"/>
    <w:rsid w:val="00FE1569"/>
    <w:rsid w:val="00FE1F88"/>
    <w:rsid w:val="00FE20AB"/>
    <w:rsid w:val="00FE6BB3"/>
    <w:rsid w:val="00FF0057"/>
    <w:rsid w:val="00FF1A4D"/>
    <w:rsid w:val="00FF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40B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Char"/>
    <w:uiPriority w:val="9"/>
    <w:qFormat/>
    <w:rsid w:val="0003397B"/>
    <w:pPr>
      <w:keepNext/>
      <w:keepLines/>
      <w:spacing w:before="340" w:after="360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6547E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1级标题 Char"/>
    <w:basedOn w:val="a0"/>
    <w:link w:val="1"/>
    <w:uiPriority w:val="9"/>
    <w:rsid w:val="0003397B"/>
    <w:rPr>
      <w:rFonts w:eastAsia="Times New Roman"/>
      <w:b/>
      <w:bCs/>
      <w:kern w:val="44"/>
      <w:sz w:val="28"/>
      <w:szCs w:val="44"/>
    </w:rPr>
  </w:style>
  <w:style w:type="paragraph" w:styleId="a3">
    <w:name w:val="No Spacing"/>
    <w:aliases w:val="0级标题"/>
    <w:uiPriority w:val="1"/>
    <w:qFormat/>
    <w:rsid w:val="0000444C"/>
    <w:pPr>
      <w:widowControl w:val="0"/>
      <w:spacing w:afterLines="100" w:after="100"/>
      <w:jc w:val="both"/>
    </w:pPr>
    <w:rPr>
      <w:rFonts w:ascii="Times New Roman" w:eastAsia="Times New Roman" w:hAnsi="Times New Roman" w:cs="Times New Roman"/>
      <w:b/>
      <w:sz w:val="30"/>
      <w:szCs w:val="30"/>
    </w:rPr>
  </w:style>
  <w:style w:type="table" w:styleId="a4">
    <w:name w:val="Table Grid"/>
    <w:basedOn w:val="a1"/>
    <w:uiPriority w:val="59"/>
    <w:rsid w:val="00852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F4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F45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F4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F457C"/>
    <w:rPr>
      <w:sz w:val="18"/>
      <w:szCs w:val="18"/>
    </w:rPr>
  </w:style>
  <w:style w:type="paragraph" w:styleId="a7">
    <w:name w:val="Title"/>
    <w:aliases w:val="图标标题"/>
    <w:basedOn w:val="a"/>
    <w:next w:val="a"/>
    <w:link w:val="Char1"/>
    <w:uiPriority w:val="10"/>
    <w:qFormat/>
    <w:rsid w:val="00A70586"/>
    <w:pPr>
      <w:spacing w:before="240" w:after="240" w:line="360" w:lineRule="auto"/>
      <w:jc w:val="left"/>
      <w:outlineLvl w:val="0"/>
    </w:pPr>
    <w:rPr>
      <w:rFonts w:ascii="Times New Roman" w:eastAsia="Times New Roman" w:hAnsi="Times New Roman" w:cstheme="majorBidi"/>
      <w:bCs/>
      <w:sz w:val="26"/>
      <w:szCs w:val="32"/>
    </w:rPr>
  </w:style>
  <w:style w:type="character" w:customStyle="1" w:styleId="Char1">
    <w:name w:val="标题 Char"/>
    <w:aliases w:val="图标标题 Char"/>
    <w:basedOn w:val="a0"/>
    <w:link w:val="a7"/>
    <w:uiPriority w:val="10"/>
    <w:rsid w:val="00A70586"/>
    <w:rPr>
      <w:rFonts w:ascii="Times New Roman" w:eastAsia="Times New Roman" w:hAnsi="Times New Roman" w:cstheme="majorBidi"/>
      <w:bCs/>
      <w:sz w:val="26"/>
      <w:szCs w:val="32"/>
    </w:rPr>
  </w:style>
  <w:style w:type="character" w:customStyle="1" w:styleId="2Char">
    <w:name w:val="标题 2 Char"/>
    <w:basedOn w:val="a0"/>
    <w:link w:val="2"/>
    <w:uiPriority w:val="9"/>
    <w:qFormat/>
    <w:rsid w:val="0026547E"/>
    <w:rPr>
      <w:rFonts w:ascii="Times New Roman" w:eastAsia="Times New Roman" w:hAnsi="Times New Roman" w:cstheme="majorBidi"/>
      <w:b/>
      <w:bCs/>
      <w:sz w:val="22"/>
      <w:szCs w:val="32"/>
    </w:rPr>
  </w:style>
  <w:style w:type="character" w:styleId="a8">
    <w:name w:val="annotation reference"/>
    <w:basedOn w:val="a0"/>
    <w:uiPriority w:val="99"/>
    <w:semiHidden/>
    <w:unhideWhenUsed/>
    <w:rsid w:val="00251651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251651"/>
    <w:pPr>
      <w:spacing w:afterLines="100" w:after="312"/>
    </w:pPr>
    <w:rPr>
      <w:rFonts w:ascii="Times New Roman" w:hAnsi="Times New Roman" w:cs="Times New Roman"/>
      <w:noProof/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251651"/>
    <w:rPr>
      <w:rFonts w:ascii="Times New Roman" w:hAnsi="Times New Roman" w:cs="Times New Roman"/>
      <w:noProof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51651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251651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0830DD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2225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225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225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2255"/>
    <w:rPr>
      <w:rFonts w:ascii="Calibri" w:hAnsi="Calibri" w:cs="Calibri"/>
      <w:noProof/>
      <w:sz w:val="20"/>
    </w:rPr>
  </w:style>
  <w:style w:type="character" w:styleId="ac">
    <w:name w:val="line number"/>
    <w:basedOn w:val="a0"/>
    <w:uiPriority w:val="99"/>
    <w:semiHidden/>
    <w:unhideWhenUsed/>
    <w:rsid w:val="009941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Char"/>
    <w:uiPriority w:val="9"/>
    <w:qFormat/>
    <w:rsid w:val="0003397B"/>
    <w:pPr>
      <w:keepNext/>
      <w:keepLines/>
      <w:spacing w:before="340" w:after="360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6547E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1级标题 Char"/>
    <w:basedOn w:val="a0"/>
    <w:link w:val="1"/>
    <w:uiPriority w:val="9"/>
    <w:rsid w:val="0003397B"/>
    <w:rPr>
      <w:rFonts w:eastAsia="Times New Roman"/>
      <w:b/>
      <w:bCs/>
      <w:kern w:val="44"/>
      <w:sz w:val="28"/>
      <w:szCs w:val="44"/>
    </w:rPr>
  </w:style>
  <w:style w:type="paragraph" w:styleId="a3">
    <w:name w:val="No Spacing"/>
    <w:aliases w:val="0级标题"/>
    <w:uiPriority w:val="1"/>
    <w:qFormat/>
    <w:rsid w:val="0000444C"/>
    <w:pPr>
      <w:widowControl w:val="0"/>
      <w:spacing w:afterLines="100" w:after="100"/>
      <w:jc w:val="both"/>
    </w:pPr>
    <w:rPr>
      <w:rFonts w:ascii="Times New Roman" w:eastAsia="Times New Roman" w:hAnsi="Times New Roman" w:cs="Times New Roman"/>
      <w:b/>
      <w:sz w:val="30"/>
      <w:szCs w:val="30"/>
    </w:rPr>
  </w:style>
  <w:style w:type="table" w:styleId="a4">
    <w:name w:val="Table Grid"/>
    <w:basedOn w:val="a1"/>
    <w:uiPriority w:val="59"/>
    <w:rsid w:val="00852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F4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F45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F4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F457C"/>
    <w:rPr>
      <w:sz w:val="18"/>
      <w:szCs w:val="18"/>
    </w:rPr>
  </w:style>
  <w:style w:type="paragraph" w:styleId="a7">
    <w:name w:val="Title"/>
    <w:aliases w:val="图标标题"/>
    <w:basedOn w:val="a"/>
    <w:next w:val="a"/>
    <w:link w:val="Char1"/>
    <w:uiPriority w:val="10"/>
    <w:qFormat/>
    <w:rsid w:val="00A70586"/>
    <w:pPr>
      <w:spacing w:before="240" w:after="240" w:line="360" w:lineRule="auto"/>
      <w:jc w:val="left"/>
      <w:outlineLvl w:val="0"/>
    </w:pPr>
    <w:rPr>
      <w:rFonts w:ascii="Times New Roman" w:eastAsia="Times New Roman" w:hAnsi="Times New Roman" w:cstheme="majorBidi"/>
      <w:bCs/>
      <w:sz w:val="26"/>
      <w:szCs w:val="32"/>
    </w:rPr>
  </w:style>
  <w:style w:type="character" w:customStyle="1" w:styleId="Char1">
    <w:name w:val="标题 Char"/>
    <w:aliases w:val="图标标题 Char"/>
    <w:basedOn w:val="a0"/>
    <w:link w:val="a7"/>
    <w:uiPriority w:val="10"/>
    <w:rsid w:val="00A70586"/>
    <w:rPr>
      <w:rFonts w:ascii="Times New Roman" w:eastAsia="Times New Roman" w:hAnsi="Times New Roman" w:cstheme="majorBidi"/>
      <w:bCs/>
      <w:sz w:val="26"/>
      <w:szCs w:val="32"/>
    </w:rPr>
  </w:style>
  <w:style w:type="character" w:customStyle="1" w:styleId="2Char">
    <w:name w:val="标题 2 Char"/>
    <w:basedOn w:val="a0"/>
    <w:link w:val="2"/>
    <w:uiPriority w:val="9"/>
    <w:qFormat/>
    <w:rsid w:val="0026547E"/>
    <w:rPr>
      <w:rFonts w:ascii="Times New Roman" w:eastAsia="Times New Roman" w:hAnsi="Times New Roman" w:cstheme="majorBidi"/>
      <w:b/>
      <w:bCs/>
      <w:sz w:val="22"/>
      <w:szCs w:val="32"/>
    </w:rPr>
  </w:style>
  <w:style w:type="character" w:styleId="a8">
    <w:name w:val="annotation reference"/>
    <w:basedOn w:val="a0"/>
    <w:uiPriority w:val="99"/>
    <w:semiHidden/>
    <w:unhideWhenUsed/>
    <w:rsid w:val="00251651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251651"/>
    <w:pPr>
      <w:spacing w:afterLines="100" w:after="312"/>
    </w:pPr>
    <w:rPr>
      <w:rFonts w:ascii="Times New Roman" w:hAnsi="Times New Roman" w:cs="Times New Roman"/>
      <w:noProof/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251651"/>
    <w:rPr>
      <w:rFonts w:ascii="Times New Roman" w:hAnsi="Times New Roman" w:cs="Times New Roman"/>
      <w:noProof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51651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251651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0830DD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2225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225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225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2255"/>
    <w:rPr>
      <w:rFonts w:ascii="Calibri" w:hAnsi="Calibri" w:cs="Calibri"/>
      <w:noProof/>
      <w:sz w:val="20"/>
    </w:rPr>
  </w:style>
  <w:style w:type="character" w:styleId="ac">
    <w:name w:val="line number"/>
    <w:basedOn w:val="a0"/>
    <w:uiPriority w:val="99"/>
    <w:semiHidden/>
    <w:unhideWhenUsed/>
    <w:rsid w:val="00994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F2390CB-42B8-4BA7-A850-03ACE3A6A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5</Pages>
  <Words>94</Words>
  <Characters>539</Characters>
  <Application>Microsoft Office Word</Application>
  <DocSecurity>0</DocSecurity>
  <Lines>4</Lines>
  <Paragraphs>1</Paragraphs>
  <ScaleCrop>false</ScaleCrop>
  <Company>Microsoft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baosheng</dc:creator>
  <cp:keywords/>
  <dc:description/>
  <cp:lastModifiedBy>OVO</cp:lastModifiedBy>
  <cp:revision>21</cp:revision>
  <dcterms:created xsi:type="dcterms:W3CDTF">2021-08-24T02:49:00Z</dcterms:created>
  <dcterms:modified xsi:type="dcterms:W3CDTF">2021-10-12T04:13:00Z</dcterms:modified>
</cp:coreProperties>
</file>